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 Differential Gene Expressio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in Ishikawa H and Hec50co Cells.  </w:t>
      </w:r>
      <w:r>
        <w:rPr/>
        <w:t>This table shows the genes and their fold change in response to EGF and gefitinib treatment at 12h and 24h.</w:t>
      </w:r>
    </w:p>
    <w:tbl>
      <w:tblPr>
        <w:tblW w:w="94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134"/>
        <w:gridCol w:w="1122"/>
        <w:gridCol w:w="4130"/>
        <w:gridCol w:w="1476"/>
      </w:tblGrid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re transcripts downstream of EGFR differentially expressed in response to EGF and gefitinib at 12h in Ishikawa H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EGF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 xml:space="preserve">Gefitinib 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69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4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42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3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S-like antige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SL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66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sminogen activator, urokina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U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2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7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48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9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4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4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64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, Isk-related family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E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re transcripts downstream of EGFR differentially expressed in response to EGF and gefitinib at 24h in Ishikawa H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EGF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 xml:space="preserve">Gefitinib 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5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2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688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ll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EL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4921_a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ll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EL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93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nucleotidase, ecto (CD73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T5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292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, Isk-related family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E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No transcript met the criteria of being differentially regulated by EGF and gefitinib in Hec50co cells at 12h or 24 h</w:t>
            </w:r>
          </w:p>
        </w:tc>
      </w:tr>
      <w:tr>
        <w:trPr>
          <w:trHeight w:val="270" w:hRule="atLeast"/>
        </w:trPr>
        <w:tc>
          <w:tcPr>
            <w:tcW w:w="80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Transcripts regulated by EGF treatment at both 12h &amp; 24h in Ishikawa H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12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24 h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69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5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205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ll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EL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47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7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rix metalloproteinase 1 (interstitial collagenas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4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7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1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khead box Q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XQ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45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2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5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2859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8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leukin 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8</w:t>
            </w:r>
          </w:p>
        </w:tc>
      </w:tr>
      <w:tr>
        <w:trPr>
          <w:trHeight w:val="76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262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9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rine (or cysteine) proteinase inhibitor, clade E (nexin, plasminogen activator inhibitor type 1), membe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RPINE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80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6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7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r suppressing subtransferable candidate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SSC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0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354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1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aluronan synthase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S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5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42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8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S-like antige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SL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4921_a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1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ll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EL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688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ll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EL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47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4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sminogen activator, urokina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U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66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5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sminogen activator, urokina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U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6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23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0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idine phosphoryla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27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2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3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ssue factor pathway inhibito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FPI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224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2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osphoprotein regulated by mitogenic pathway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8FW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38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2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5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4 superfamily membe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4SF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60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4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ckkopf homolog 1 (Xenopus laevis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KK1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26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9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kemia inhibitory factor (cholinergic differentiation factor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89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5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7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7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2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32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5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sialyltransferase 4A (beta-galactoside alpha-2,3-sialyltransferas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AT4A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7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36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5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agulation factor III (thromboplastin, tissue factor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3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66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5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6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reted protein, acidic, cysteine-rich (osteonecti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RC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28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48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ne morphogenetic protein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MP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63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6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5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mediate early response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ER3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51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8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 proto-oncogene (hepatocyte growth factor receptor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52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4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tative lymphocyte G0/G1 switch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0S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397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6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9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D, mothers against decapentaplegic homolog 3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DH3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09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lute carrier family 26 (sulfate transporter), membe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26A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028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3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3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Homo sapiens CXCR4 gene encoding receptor CXCR4.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XCR4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251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lute carrier family 34 (sodium phosphate)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34A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448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11-family interacting protein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11-FIP4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54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3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licing facto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4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651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dherin 16, KSP-cadher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H16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93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CF.2 cell line derived transforming sequence-li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CF2L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Transcripts regulated by gefitinib treatment at both 12h &amp; 24h in Ishikawa H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12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24 h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505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1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lute carrier family 2 (facilitated glucose transporter), member 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2A1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73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bonic anhydrase XI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1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558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nglioside-induced differentiation-associated protein 1-lik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DAP1L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66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opomodul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OD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96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bonic anhydrase XI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1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85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7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hingosine kinase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HK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79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lyl-tRNA synthetase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S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132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ithelial membrane prote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31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yroid transcription facto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TF1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879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9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inhibitor of activated STAT protein PIAS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ASY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64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, Isk-related family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E3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292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, Isk-related family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E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48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4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4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01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4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550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hydrogenase/reductase (SDR family) X chromosom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HRSX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34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s variant gene 5 (ets-related molecul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5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89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specificity phosphatase 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SP6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93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r necrosis factor receptor superfamily, member 11b (osteoprotegeri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NFRSF11B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01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outy homolog 2 (Drosophil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37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s variant gene 5 (ets-related molecul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5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292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, Isk-related family, membe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E3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34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3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s variant gene 5 (ets-related molecul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5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Genes regulated by EGF treatment at both 12h &amp; 24h in Hec50co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12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24 h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63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ibroblast growth factor receptor 2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GFR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59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0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nniocalcin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C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30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nesin family member 26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F26A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Genes regulated by gefitinib treatment at both 12h &amp; 24h in Hec50co cells</w:t>
            </w:r>
          </w:p>
        </w:tc>
      </w:tr>
      <w:tr>
        <w:trPr>
          <w:trHeight w:val="27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12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24 h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68704_a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cium homeostasis endoplasmic reticulum prote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ERP</w:t>
            </w:r>
          </w:p>
        </w:tc>
      </w:tr>
      <w:tr>
        <w:trPr>
          <w:trHeight w:val="255" w:hRule="atLeast"/>
        </w:trPr>
        <w:tc>
          <w:tcPr>
            <w:tcW w:w="94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mmon genes in Ishikawa H and Hec50co cells responsive to EGF at 12h</w:t>
            </w:r>
          </w:p>
        </w:tc>
      </w:tr>
      <w:tr>
        <w:trPr>
          <w:trHeight w:val="52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Ishikawa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Hec50co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4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arly growth response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92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ycystic kidney disease 1-li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KD1-lik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mmon genes in Ishikawa H and Hec50co cells responsive to EGF at 24h</w:t>
            </w:r>
          </w:p>
        </w:tc>
      </w:tr>
      <w:tr>
        <w:trPr>
          <w:trHeight w:val="52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Ishikawa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Hec50co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643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pilin, proteoglycan-like sulfated glycoprote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PLN</w:t>
            </w:r>
          </w:p>
        </w:tc>
      </w:tr>
      <w:tr>
        <w:trPr>
          <w:trHeight w:val="127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63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GFR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651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dherin 16, KSP-cadher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H16</w:t>
            </w:r>
          </w:p>
        </w:tc>
      </w:tr>
      <w:tr>
        <w:trPr>
          <w:trHeight w:val="127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3639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GFR2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mmon genes in Ishikawa H and Hec50co cells responsive to gefitinib at 12h</w:t>
            </w:r>
          </w:p>
        </w:tc>
      </w:tr>
      <w:tr>
        <w:trPr>
          <w:trHeight w:val="52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Ishikawa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Hec50co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204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cocorticoid receptor DNA binding facto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LF1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Common genes in Ishikawa H and Hec50co cells responsive to gefitinib at 24h</w:t>
            </w:r>
          </w:p>
        </w:tc>
      </w:tr>
      <w:tr>
        <w:trPr>
          <w:trHeight w:val="52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Ishikawa 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Hec50co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 descript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33399"/>
                <w:sz w:val="22"/>
              </w:rPr>
            </w:pPr>
            <w:r>
              <w:rPr>
                <w:rFonts w:cs="Arial" w:ascii="Arial" w:hAnsi="Arial"/>
                <w:b/>
                <w:color w:val="333399"/>
                <w:sz w:val="22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85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4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hingosine kinase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HK2</w:t>
            </w:r>
          </w:p>
        </w:tc>
      </w:tr>
      <w:tr>
        <w:trPr>
          <w:trHeight w:val="51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879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inhibitor of activated STAT protein PIAS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AS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15:00Z</dcterms:created>
  <dc:creator>kleslie</dc:creator>
  <dc:description/>
  <cp:keywords/>
  <dc:language>en-US</dc:language>
  <cp:lastModifiedBy>kleslie</cp:lastModifiedBy>
  <dcterms:modified xsi:type="dcterms:W3CDTF">2010-06-02T16:15:00Z</dcterms:modified>
  <cp:revision>2</cp:revision>
  <dc:subject/>
  <dc:title>Table 2 - Differential Gene Expression in Ishikawa H and Hec50co Cells</dc:title>
</cp:coreProperties>
</file>